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1CC8D" w14:textId="77777777" w:rsidR="006D14F5" w:rsidRPr="00C642BF" w:rsidRDefault="006D14F5" w:rsidP="00AE44A7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C642BF">
        <w:rPr>
          <w:rFonts w:ascii="Times New Roman" w:hAnsi="Times New Roman" w:cs="Times New Roman"/>
          <w:b/>
          <w:bCs/>
        </w:rPr>
        <w:t>Supplementary Table S1. Outcomes in neoadjuvant, perioperative, adjuvant setting</w:t>
      </w:r>
    </w:p>
    <w:tbl>
      <w:tblPr>
        <w:tblStyle w:val="af0"/>
        <w:tblW w:w="15201" w:type="dxa"/>
        <w:tblInd w:w="-684" w:type="dxa"/>
        <w:tblLook w:val="04A0" w:firstRow="1" w:lastRow="0" w:firstColumn="1" w:lastColumn="0" w:noHBand="0" w:noVBand="1"/>
      </w:tblPr>
      <w:tblGrid>
        <w:gridCol w:w="2296"/>
        <w:gridCol w:w="866"/>
        <w:gridCol w:w="2403"/>
        <w:gridCol w:w="918"/>
        <w:gridCol w:w="2330"/>
        <w:gridCol w:w="866"/>
        <w:gridCol w:w="2238"/>
        <w:gridCol w:w="866"/>
        <w:gridCol w:w="2418"/>
      </w:tblGrid>
      <w:tr w:rsidR="006D14F5" w:rsidRPr="00C642BF" w14:paraId="27BD8FBA" w14:textId="77777777" w:rsidTr="00DD66DC">
        <w:trPr>
          <w:trHeight w:val="347"/>
        </w:trPr>
        <w:tc>
          <w:tcPr>
            <w:tcW w:w="2296" w:type="dxa"/>
            <w:vMerge w:val="restart"/>
          </w:tcPr>
          <w:p w14:paraId="68B11E4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Immunotherapy setting and PD-L1 stratification</w:t>
            </w:r>
          </w:p>
        </w:tc>
        <w:tc>
          <w:tcPr>
            <w:tcW w:w="3269" w:type="dxa"/>
            <w:gridSpan w:val="2"/>
          </w:tcPr>
          <w:p w14:paraId="6DE2861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642BF">
              <w:rPr>
                <w:rFonts w:ascii="Times New Roman" w:hAnsi="Times New Roman" w:cs="Times New Roman"/>
              </w:rPr>
              <w:t>pCR</w:t>
            </w:r>
            <w:proofErr w:type="spellEnd"/>
          </w:p>
        </w:tc>
        <w:tc>
          <w:tcPr>
            <w:tcW w:w="3248" w:type="dxa"/>
            <w:gridSpan w:val="2"/>
          </w:tcPr>
          <w:p w14:paraId="263E2DF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MPR</w:t>
            </w:r>
          </w:p>
        </w:tc>
        <w:tc>
          <w:tcPr>
            <w:tcW w:w="3104" w:type="dxa"/>
            <w:gridSpan w:val="2"/>
          </w:tcPr>
          <w:p w14:paraId="3A75427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EFS</w:t>
            </w:r>
          </w:p>
        </w:tc>
        <w:tc>
          <w:tcPr>
            <w:tcW w:w="3284" w:type="dxa"/>
            <w:gridSpan w:val="2"/>
          </w:tcPr>
          <w:p w14:paraId="3F83360E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OS</w:t>
            </w:r>
          </w:p>
        </w:tc>
      </w:tr>
      <w:tr w:rsidR="006D14F5" w:rsidRPr="00C642BF" w14:paraId="1E772319" w14:textId="77777777" w:rsidTr="00DD66DC">
        <w:trPr>
          <w:trHeight w:val="722"/>
        </w:trPr>
        <w:tc>
          <w:tcPr>
            <w:tcW w:w="2296" w:type="dxa"/>
            <w:vMerge/>
          </w:tcPr>
          <w:p w14:paraId="2E3FA7D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5B16B1B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403" w:type="dxa"/>
          </w:tcPr>
          <w:p w14:paraId="10AC34FD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OR and 95%CI</w:t>
            </w:r>
          </w:p>
        </w:tc>
        <w:tc>
          <w:tcPr>
            <w:tcW w:w="918" w:type="dxa"/>
          </w:tcPr>
          <w:p w14:paraId="3979854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330" w:type="dxa"/>
          </w:tcPr>
          <w:p w14:paraId="05FAFDE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OR and 95%CI</w:t>
            </w:r>
          </w:p>
        </w:tc>
        <w:tc>
          <w:tcPr>
            <w:tcW w:w="866" w:type="dxa"/>
          </w:tcPr>
          <w:p w14:paraId="08EBBCE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238" w:type="dxa"/>
          </w:tcPr>
          <w:p w14:paraId="56BB651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HR and 95%CI</w:t>
            </w:r>
          </w:p>
        </w:tc>
        <w:tc>
          <w:tcPr>
            <w:tcW w:w="866" w:type="dxa"/>
          </w:tcPr>
          <w:p w14:paraId="6E2184B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417" w:type="dxa"/>
          </w:tcPr>
          <w:p w14:paraId="16ED08CB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HR and 95%CI</w:t>
            </w:r>
          </w:p>
        </w:tc>
      </w:tr>
      <w:tr w:rsidR="006D14F5" w:rsidRPr="00C642BF" w14:paraId="56C5B280" w14:textId="77777777" w:rsidTr="00DD66DC">
        <w:trPr>
          <w:trHeight w:val="361"/>
        </w:trPr>
        <w:tc>
          <w:tcPr>
            <w:tcW w:w="2296" w:type="dxa"/>
          </w:tcPr>
          <w:p w14:paraId="5B8A374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866" w:type="dxa"/>
          </w:tcPr>
          <w:p w14:paraId="60772CF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5704732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14:paraId="60C2187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1132B9F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6215464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14:paraId="6535A37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55CD541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</w:tcPr>
          <w:p w14:paraId="411ED45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D14F5" w:rsidRPr="00C642BF" w14:paraId="0967522A" w14:textId="77777777" w:rsidTr="00DD66DC">
        <w:trPr>
          <w:trHeight w:val="347"/>
        </w:trPr>
        <w:tc>
          <w:tcPr>
            <w:tcW w:w="2296" w:type="dxa"/>
          </w:tcPr>
          <w:p w14:paraId="795DB39C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&lt;1%</w:t>
            </w:r>
          </w:p>
        </w:tc>
        <w:tc>
          <w:tcPr>
            <w:tcW w:w="866" w:type="dxa"/>
          </w:tcPr>
          <w:p w14:paraId="1AC0631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3" w:type="dxa"/>
          </w:tcPr>
          <w:p w14:paraId="61A5D66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7.853 (2.089-29.520)</w:t>
            </w:r>
          </w:p>
        </w:tc>
        <w:tc>
          <w:tcPr>
            <w:tcW w:w="918" w:type="dxa"/>
          </w:tcPr>
          <w:p w14:paraId="321EE29E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0" w:type="dxa"/>
          </w:tcPr>
          <w:p w14:paraId="65E89FE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.874 (1.346-6.136)</w:t>
            </w:r>
          </w:p>
        </w:tc>
        <w:tc>
          <w:tcPr>
            <w:tcW w:w="866" w:type="dxa"/>
          </w:tcPr>
          <w:p w14:paraId="284AB52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14:paraId="5514BCB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850 (0.544-1.329)</w:t>
            </w:r>
          </w:p>
        </w:tc>
        <w:tc>
          <w:tcPr>
            <w:tcW w:w="866" w:type="dxa"/>
          </w:tcPr>
          <w:p w14:paraId="1799662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7" w:type="dxa"/>
          </w:tcPr>
          <w:p w14:paraId="72F057DB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</w:tr>
      <w:tr w:rsidR="006D14F5" w:rsidRPr="00C642BF" w14:paraId="07806A02" w14:textId="77777777" w:rsidTr="00DD66DC">
        <w:trPr>
          <w:trHeight w:val="361"/>
        </w:trPr>
        <w:tc>
          <w:tcPr>
            <w:tcW w:w="2296" w:type="dxa"/>
          </w:tcPr>
          <w:p w14:paraId="5BC7D46C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1%</w:t>
            </w:r>
          </w:p>
        </w:tc>
        <w:tc>
          <w:tcPr>
            <w:tcW w:w="866" w:type="dxa"/>
          </w:tcPr>
          <w:p w14:paraId="1C2D11C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3" w:type="dxa"/>
          </w:tcPr>
          <w:p w14:paraId="08107B6E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4.400 (4.699-44.124)</w:t>
            </w:r>
          </w:p>
        </w:tc>
        <w:tc>
          <w:tcPr>
            <w:tcW w:w="918" w:type="dxa"/>
          </w:tcPr>
          <w:p w14:paraId="7B5BE6E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0" w:type="dxa"/>
          </w:tcPr>
          <w:p w14:paraId="0FB611C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5.678 (6.241-39.383)</w:t>
            </w:r>
          </w:p>
        </w:tc>
        <w:tc>
          <w:tcPr>
            <w:tcW w:w="866" w:type="dxa"/>
          </w:tcPr>
          <w:p w14:paraId="56D3A08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14:paraId="0FC25A9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410 (0.240-0.700)</w:t>
            </w:r>
          </w:p>
        </w:tc>
        <w:tc>
          <w:tcPr>
            <w:tcW w:w="866" w:type="dxa"/>
          </w:tcPr>
          <w:p w14:paraId="2E1972B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7" w:type="dxa"/>
          </w:tcPr>
          <w:p w14:paraId="2152FB5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</w:tr>
      <w:tr w:rsidR="006D14F5" w:rsidRPr="00C642BF" w14:paraId="2BE07BCA" w14:textId="77777777" w:rsidTr="00DD66DC">
        <w:trPr>
          <w:trHeight w:val="347"/>
        </w:trPr>
        <w:tc>
          <w:tcPr>
            <w:tcW w:w="2296" w:type="dxa"/>
          </w:tcPr>
          <w:p w14:paraId="646F93CF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: 1-49%</w:t>
            </w:r>
          </w:p>
        </w:tc>
        <w:tc>
          <w:tcPr>
            <w:tcW w:w="866" w:type="dxa"/>
          </w:tcPr>
          <w:p w14:paraId="2786582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3" w:type="dxa"/>
          </w:tcPr>
          <w:p w14:paraId="67F1600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30.063 (1.725-523.920)</w:t>
            </w:r>
          </w:p>
        </w:tc>
        <w:tc>
          <w:tcPr>
            <w:tcW w:w="918" w:type="dxa"/>
          </w:tcPr>
          <w:p w14:paraId="31FD064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</w:tcPr>
          <w:p w14:paraId="52E63ADD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5.750 (3.437-72.171)</w:t>
            </w:r>
          </w:p>
        </w:tc>
        <w:tc>
          <w:tcPr>
            <w:tcW w:w="866" w:type="dxa"/>
          </w:tcPr>
          <w:p w14:paraId="656D1A2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14:paraId="2591639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580 (0.300-1.121)</w:t>
            </w:r>
          </w:p>
        </w:tc>
        <w:tc>
          <w:tcPr>
            <w:tcW w:w="866" w:type="dxa"/>
          </w:tcPr>
          <w:p w14:paraId="55A7A49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7" w:type="dxa"/>
          </w:tcPr>
          <w:p w14:paraId="1B62799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</w:tr>
      <w:tr w:rsidR="006D14F5" w:rsidRPr="00C642BF" w14:paraId="65A810D1" w14:textId="77777777" w:rsidTr="00DD66DC">
        <w:trPr>
          <w:trHeight w:val="347"/>
        </w:trPr>
        <w:tc>
          <w:tcPr>
            <w:tcW w:w="2296" w:type="dxa"/>
          </w:tcPr>
          <w:p w14:paraId="5DF9C29B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50%</w:t>
            </w:r>
          </w:p>
        </w:tc>
        <w:tc>
          <w:tcPr>
            <w:tcW w:w="866" w:type="dxa"/>
          </w:tcPr>
          <w:p w14:paraId="51ABA66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3" w:type="dxa"/>
          </w:tcPr>
          <w:p w14:paraId="411C6F9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6.191 (3.411-76.852)</w:t>
            </w:r>
          </w:p>
        </w:tc>
        <w:tc>
          <w:tcPr>
            <w:tcW w:w="918" w:type="dxa"/>
          </w:tcPr>
          <w:p w14:paraId="7AF13B4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</w:tcPr>
          <w:p w14:paraId="137C340B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3.000 (3.420-49.421)</w:t>
            </w:r>
          </w:p>
        </w:tc>
        <w:tc>
          <w:tcPr>
            <w:tcW w:w="866" w:type="dxa"/>
          </w:tcPr>
          <w:p w14:paraId="1EE5394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14:paraId="5AD323D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240 (0.097-0.593)</w:t>
            </w:r>
          </w:p>
        </w:tc>
        <w:tc>
          <w:tcPr>
            <w:tcW w:w="866" w:type="dxa"/>
          </w:tcPr>
          <w:p w14:paraId="7113FBF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7" w:type="dxa"/>
          </w:tcPr>
          <w:p w14:paraId="26B76B9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</w:tr>
      <w:tr w:rsidR="006D14F5" w:rsidRPr="00C642BF" w14:paraId="78014A25" w14:textId="77777777" w:rsidTr="00DD66DC">
        <w:trPr>
          <w:trHeight w:val="361"/>
        </w:trPr>
        <w:tc>
          <w:tcPr>
            <w:tcW w:w="2296" w:type="dxa"/>
          </w:tcPr>
          <w:p w14:paraId="7B9A174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erioperative</w:t>
            </w:r>
          </w:p>
        </w:tc>
        <w:tc>
          <w:tcPr>
            <w:tcW w:w="866" w:type="dxa"/>
          </w:tcPr>
          <w:p w14:paraId="617B506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52C8BBB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14:paraId="79D620B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26B1E00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10EC346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14:paraId="50A30E5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1A68E41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</w:tcPr>
          <w:p w14:paraId="4501FAD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D14F5" w:rsidRPr="00C642BF" w14:paraId="515F8711" w14:textId="77777777" w:rsidTr="00DD66DC">
        <w:trPr>
          <w:trHeight w:val="347"/>
        </w:trPr>
        <w:tc>
          <w:tcPr>
            <w:tcW w:w="2296" w:type="dxa"/>
          </w:tcPr>
          <w:p w14:paraId="64865C2F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&lt;1%</w:t>
            </w:r>
          </w:p>
        </w:tc>
        <w:tc>
          <w:tcPr>
            <w:tcW w:w="866" w:type="dxa"/>
          </w:tcPr>
          <w:p w14:paraId="118B62E6" w14:textId="671232E1" w:rsidR="006D14F5" w:rsidRPr="00C642BF" w:rsidRDefault="008067E9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403" w:type="dxa"/>
          </w:tcPr>
          <w:p w14:paraId="2B5DD3A5" w14:textId="4036C851" w:rsidR="006D14F5" w:rsidRPr="00C642BF" w:rsidRDefault="002515CC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515CC">
              <w:rPr>
                <w:rFonts w:ascii="Times New Roman" w:hAnsi="Times New Roman" w:cs="Times New Roman" w:hint="eastAsia"/>
              </w:rPr>
              <w:t>4.44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515CC">
              <w:rPr>
                <w:rFonts w:ascii="Times New Roman" w:hAnsi="Times New Roman" w:cs="Times New Roman" w:hint="eastAsia"/>
              </w:rPr>
              <w:t>2.43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110F2A">
              <w:rPr>
                <w:rFonts w:ascii="Times New Roman" w:hAnsi="Times New Roman" w:cs="Times New Roman" w:hint="eastAsia"/>
              </w:rPr>
              <w:t>-</w:t>
            </w:r>
            <w:r w:rsidRPr="002515CC">
              <w:rPr>
                <w:rFonts w:ascii="Times New Roman" w:hAnsi="Times New Roman" w:cs="Times New Roman" w:hint="eastAsia"/>
              </w:rPr>
              <w:t>8.11</w:t>
            </w:r>
            <w:r w:rsidR="00110F2A"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918" w:type="dxa"/>
          </w:tcPr>
          <w:p w14:paraId="498D1C5C" w14:textId="10AF9875" w:rsidR="006D14F5" w:rsidRPr="00C642BF" w:rsidRDefault="00071A0E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30" w:type="dxa"/>
          </w:tcPr>
          <w:p w14:paraId="4585D0D6" w14:textId="3B78697E" w:rsidR="006D14F5" w:rsidRPr="00C642BF" w:rsidRDefault="00071A0E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71A0E">
              <w:rPr>
                <w:rFonts w:ascii="Times New Roman" w:hAnsi="Times New Roman" w:cs="Times New Roman" w:hint="eastAsia"/>
              </w:rPr>
              <w:t>2.85</w:t>
            </w:r>
            <w:r w:rsidR="00045552">
              <w:rPr>
                <w:rFonts w:ascii="Times New Roman" w:hAnsi="Times New Roman" w:cs="Times New Roman" w:hint="eastAsia"/>
              </w:rPr>
              <w:t>8 (</w:t>
            </w:r>
            <w:r w:rsidRPr="00071A0E">
              <w:rPr>
                <w:rFonts w:ascii="Times New Roman" w:hAnsi="Times New Roman" w:cs="Times New Roman" w:hint="eastAsia"/>
              </w:rPr>
              <w:t>1.860</w:t>
            </w:r>
            <w:r w:rsidR="00045552">
              <w:rPr>
                <w:rFonts w:ascii="Times New Roman" w:hAnsi="Times New Roman" w:cs="Times New Roman" w:hint="eastAsia"/>
              </w:rPr>
              <w:t>-</w:t>
            </w:r>
            <w:r w:rsidRPr="00071A0E">
              <w:rPr>
                <w:rFonts w:ascii="Times New Roman" w:hAnsi="Times New Roman" w:cs="Times New Roman" w:hint="eastAsia"/>
              </w:rPr>
              <w:t>4.3</w:t>
            </w:r>
            <w:r w:rsidR="00045552">
              <w:rPr>
                <w:rFonts w:ascii="Times New Roman" w:hAnsi="Times New Roman" w:cs="Times New Roman" w:hint="eastAsia"/>
              </w:rPr>
              <w:t>90)</w:t>
            </w:r>
          </w:p>
        </w:tc>
        <w:tc>
          <w:tcPr>
            <w:tcW w:w="866" w:type="dxa"/>
          </w:tcPr>
          <w:p w14:paraId="39A96C4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8" w:type="dxa"/>
          </w:tcPr>
          <w:p w14:paraId="33AC6F2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749 (0.621-0.903)</w:t>
            </w:r>
          </w:p>
        </w:tc>
        <w:tc>
          <w:tcPr>
            <w:tcW w:w="866" w:type="dxa"/>
          </w:tcPr>
          <w:p w14:paraId="7932342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7" w:type="dxa"/>
          </w:tcPr>
          <w:p w14:paraId="1608242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927 (0.647-1.329)</w:t>
            </w:r>
          </w:p>
        </w:tc>
      </w:tr>
      <w:tr w:rsidR="006D14F5" w:rsidRPr="00C642BF" w14:paraId="04935A80" w14:textId="77777777" w:rsidTr="00DD66DC">
        <w:trPr>
          <w:trHeight w:val="361"/>
        </w:trPr>
        <w:tc>
          <w:tcPr>
            <w:tcW w:w="2296" w:type="dxa"/>
          </w:tcPr>
          <w:p w14:paraId="58CD7908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1%</w:t>
            </w:r>
          </w:p>
        </w:tc>
        <w:tc>
          <w:tcPr>
            <w:tcW w:w="866" w:type="dxa"/>
          </w:tcPr>
          <w:p w14:paraId="5DA90A49" w14:textId="1573C7F7" w:rsidR="006D14F5" w:rsidRPr="00C642BF" w:rsidRDefault="00227113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403" w:type="dxa"/>
          </w:tcPr>
          <w:p w14:paraId="38FC7F51" w14:textId="15CB0342" w:rsidR="006D14F5" w:rsidRPr="00C642BF" w:rsidRDefault="00227113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27113">
              <w:rPr>
                <w:rFonts w:ascii="Times New Roman" w:hAnsi="Times New Roman" w:cs="Times New Roman" w:hint="eastAsia"/>
              </w:rPr>
              <w:t>8.88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22711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27113">
              <w:rPr>
                <w:rFonts w:ascii="Times New Roman" w:hAnsi="Times New Roman" w:cs="Times New Roman" w:hint="eastAsia"/>
              </w:rPr>
              <w:t>5.67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C03362">
              <w:rPr>
                <w:rFonts w:ascii="Times New Roman" w:hAnsi="Times New Roman" w:cs="Times New Roman" w:hint="eastAsia"/>
              </w:rPr>
              <w:t>-</w:t>
            </w:r>
            <w:r w:rsidRPr="00227113">
              <w:rPr>
                <w:rFonts w:ascii="Times New Roman" w:hAnsi="Times New Roman" w:cs="Times New Roman" w:hint="eastAsia"/>
              </w:rPr>
              <w:t>13.93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8" w:type="dxa"/>
          </w:tcPr>
          <w:p w14:paraId="49AD1660" w14:textId="2848BB1E" w:rsidR="006D14F5" w:rsidRPr="00C642BF" w:rsidRDefault="009C4622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30" w:type="dxa"/>
          </w:tcPr>
          <w:p w14:paraId="10403373" w14:textId="093F33F6" w:rsidR="006D14F5" w:rsidRPr="00C642BF" w:rsidRDefault="009C4622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4622">
              <w:rPr>
                <w:rFonts w:ascii="Times New Roman" w:hAnsi="Times New Roman" w:cs="Times New Roman" w:hint="eastAsia"/>
              </w:rPr>
              <w:t>5.87</w:t>
            </w:r>
            <w:r>
              <w:rPr>
                <w:rFonts w:ascii="Times New Roman" w:hAnsi="Times New Roman" w:cs="Times New Roman" w:hint="eastAsia"/>
              </w:rPr>
              <w:t>1 (</w:t>
            </w:r>
            <w:r w:rsidRPr="009C4622">
              <w:rPr>
                <w:rFonts w:ascii="Times New Roman" w:hAnsi="Times New Roman" w:cs="Times New Roman" w:hint="eastAsia"/>
              </w:rPr>
              <w:t>4.30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C4622">
              <w:rPr>
                <w:rFonts w:ascii="Times New Roman" w:hAnsi="Times New Roman" w:cs="Times New Roman" w:hint="eastAsia"/>
              </w:rPr>
              <w:t>8.0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117BD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6" w:type="dxa"/>
          </w:tcPr>
          <w:p w14:paraId="0A027CB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38" w:type="dxa"/>
          </w:tcPr>
          <w:p w14:paraId="1C76A22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494 (0.407-0.600)</w:t>
            </w:r>
          </w:p>
        </w:tc>
        <w:tc>
          <w:tcPr>
            <w:tcW w:w="866" w:type="dxa"/>
          </w:tcPr>
          <w:p w14:paraId="0E37F58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7" w:type="dxa"/>
          </w:tcPr>
          <w:p w14:paraId="13D2445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373 (0.108-1.286)</w:t>
            </w:r>
          </w:p>
        </w:tc>
      </w:tr>
      <w:tr w:rsidR="006D14F5" w:rsidRPr="00C642BF" w14:paraId="7895EE9D" w14:textId="77777777" w:rsidTr="00DD66DC">
        <w:trPr>
          <w:trHeight w:val="347"/>
        </w:trPr>
        <w:tc>
          <w:tcPr>
            <w:tcW w:w="2296" w:type="dxa"/>
          </w:tcPr>
          <w:p w14:paraId="2403A523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: 1-49%</w:t>
            </w:r>
          </w:p>
        </w:tc>
        <w:tc>
          <w:tcPr>
            <w:tcW w:w="866" w:type="dxa"/>
          </w:tcPr>
          <w:p w14:paraId="3AE2F1E1" w14:textId="58B91179" w:rsidR="006D14F5" w:rsidRPr="00C642BF" w:rsidRDefault="003B39AD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03" w:type="dxa"/>
          </w:tcPr>
          <w:p w14:paraId="2F660720" w14:textId="4EE03622" w:rsidR="006D14F5" w:rsidRPr="00C642BF" w:rsidRDefault="003B39AD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B39AD">
              <w:rPr>
                <w:rFonts w:ascii="Times New Roman" w:hAnsi="Times New Roman" w:cs="Times New Roman" w:hint="eastAsia"/>
              </w:rPr>
              <w:t>5.19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B39AD">
              <w:rPr>
                <w:rFonts w:ascii="Times New Roman" w:hAnsi="Times New Roman" w:cs="Times New Roman" w:hint="eastAsia"/>
              </w:rPr>
              <w:t>2.54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B39AD">
              <w:rPr>
                <w:rFonts w:ascii="Times New Roman" w:hAnsi="Times New Roman" w:cs="Times New Roman" w:hint="eastAsia"/>
              </w:rPr>
              <w:t>10.6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8" w:type="dxa"/>
          </w:tcPr>
          <w:p w14:paraId="782C2DEA" w14:textId="0A8994C4" w:rsidR="006D14F5" w:rsidRPr="00C642BF" w:rsidRDefault="002C026C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0" w:type="dxa"/>
          </w:tcPr>
          <w:p w14:paraId="51EA5B4C" w14:textId="5B1CD195" w:rsidR="006D14F5" w:rsidRPr="00C642BF" w:rsidRDefault="002C026C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C026C">
              <w:rPr>
                <w:rFonts w:ascii="Times New Roman" w:hAnsi="Times New Roman" w:cs="Times New Roman" w:hint="eastAsia"/>
              </w:rPr>
              <w:t>3.276</w:t>
            </w:r>
            <w:r w:rsidR="0051775D">
              <w:rPr>
                <w:rFonts w:ascii="Times New Roman" w:hAnsi="Times New Roman" w:cs="Times New Roman" w:hint="eastAsia"/>
              </w:rPr>
              <w:t xml:space="preserve"> (</w:t>
            </w:r>
            <w:r w:rsidRPr="002C026C">
              <w:rPr>
                <w:rFonts w:ascii="Times New Roman" w:hAnsi="Times New Roman" w:cs="Times New Roman" w:hint="eastAsia"/>
              </w:rPr>
              <w:t>2.02</w:t>
            </w:r>
            <w:r w:rsidR="00A85D4C">
              <w:rPr>
                <w:rFonts w:ascii="Times New Roman" w:hAnsi="Times New Roman" w:cs="Times New Roman" w:hint="eastAsia"/>
              </w:rPr>
              <w:t>4-</w:t>
            </w:r>
            <w:r w:rsidRPr="002C026C">
              <w:rPr>
                <w:rFonts w:ascii="Times New Roman" w:hAnsi="Times New Roman" w:cs="Times New Roman" w:hint="eastAsia"/>
              </w:rPr>
              <w:t>5.304</w:t>
            </w:r>
            <w:r w:rsidR="00A85D4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6" w:type="dxa"/>
          </w:tcPr>
          <w:p w14:paraId="26BD650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8" w:type="dxa"/>
          </w:tcPr>
          <w:p w14:paraId="4AD97F0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518 (0.374-0.717)</w:t>
            </w:r>
          </w:p>
        </w:tc>
        <w:tc>
          <w:tcPr>
            <w:tcW w:w="866" w:type="dxa"/>
          </w:tcPr>
          <w:p w14:paraId="14EB264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1C29545B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690 (0.443-1.076)</w:t>
            </w:r>
          </w:p>
        </w:tc>
      </w:tr>
      <w:tr w:rsidR="006D14F5" w:rsidRPr="00C642BF" w14:paraId="7B5CF144" w14:textId="77777777" w:rsidTr="00DD66DC">
        <w:trPr>
          <w:trHeight w:val="347"/>
        </w:trPr>
        <w:tc>
          <w:tcPr>
            <w:tcW w:w="2296" w:type="dxa"/>
          </w:tcPr>
          <w:p w14:paraId="2AEFE8C9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50%</w:t>
            </w:r>
          </w:p>
        </w:tc>
        <w:tc>
          <w:tcPr>
            <w:tcW w:w="866" w:type="dxa"/>
          </w:tcPr>
          <w:p w14:paraId="50C2224A" w14:textId="7BA12BAC" w:rsidR="006D14F5" w:rsidRPr="00C642BF" w:rsidRDefault="00B30EA0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03" w:type="dxa"/>
          </w:tcPr>
          <w:p w14:paraId="42AA3E5C" w14:textId="711570EC" w:rsidR="006D14F5" w:rsidRPr="00C642BF" w:rsidRDefault="00B30EA0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B30EA0">
              <w:rPr>
                <w:rFonts w:ascii="Times New Roman" w:hAnsi="Times New Roman" w:cs="Times New Roman" w:hint="eastAsia"/>
              </w:rPr>
              <w:t>10.2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B30EA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30EA0">
              <w:rPr>
                <w:rFonts w:ascii="Times New Roman" w:hAnsi="Times New Roman" w:cs="Times New Roman" w:hint="eastAsia"/>
              </w:rPr>
              <w:t>4.673</w:t>
            </w:r>
            <w:r w:rsidR="00CB2143">
              <w:rPr>
                <w:rFonts w:ascii="Times New Roman" w:hAnsi="Times New Roman" w:cs="Times New Roman" w:hint="eastAsia"/>
              </w:rPr>
              <w:t>-</w:t>
            </w:r>
            <w:r w:rsidRPr="00B30EA0">
              <w:rPr>
                <w:rFonts w:ascii="Times New Roman" w:hAnsi="Times New Roman" w:cs="Times New Roman" w:hint="eastAsia"/>
              </w:rPr>
              <w:t>22.599</w:t>
            </w:r>
            <w:r w:rsidR="00010AC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8" w:type="dxa"/>
          </w:tcPr>
          <w:p w14:paraId="18272238" w14:textId="5E9A0F49" w:rsidR="006D14F5" w:rsidRPr="00C642BF" w:rsidRDefault="003F5E9D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0" w:type="dxa"/>
          </w:tcPr>
          <w:p w14:paraId="30588D2B" w14:textId="57493F9B" w:rsidR="006D14F5" w:rsidRPr="00C642BF" w:rsidRDefault="003F5E9D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F5E9D">
              <w:rPr>
                <w:rFonts w:ascii="Times New Roman" w:hAnsi="Times New Roman" w:cs="Times New Roman" w:hint="eastAsia"/>
              </w:rPr>
              <w:t>8.48</w:t>
            </w:r>
            <w:r>
              <w:rPr>
                <w:rFonts w:ascii="Times New Roman" w:hAnsi="Times New Roman" w:cs="Times New Roman" w:hint="eastAsia"/>
              </w:rPr>
              <w:t>9 (</w:t>
            </w:r>
            <w:r w:rsidRPr="003F5E9D">
              <w:rPr>
                <w:rFonts w:ascii="Times New Roman" w:hAnsi="Times New Roman" w:cs="Times New Roman" w:hint="eastAsia"/>
              </w:rPr>
              <w:t>4.80</w:t>
            </w:r>
            <w:r>
              <w:rPr>
                <w:rFonts w:ascii="Times New Roman" w:hAnsi="Times New Roman" w:cs="Times New Roman" w:hint="eastAsia"/>
              </w:rPr>
              <w:t>5-</w:t>
            </w:r>
            <w:r w:rsidRPr="003F5E9D">
              <w:rPr>
                <w:rFonts w:ascii="Times New Roman" w:hAnsi="Times New Roman" w:cs="Times New Roman" w:hint="eastAsia"/>
              </w:rPr>
              <w:t>14.99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6" w:type="dxa"/>
          </w:tcPr>
          <w:p w14:paraId="502C87C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8" w:type="dxa"/>
          </w:tcPr>
          <w:p w14:paraId="5760EED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475 (0.372-0.606)</w:t>
            </w:r>
          </w:p>
        </w:tc>
        <w:tc>
          <w:tcPr>
            <w:tcW w:w="866" w:type="dxa"/>
          </w:tcPr>
          <w:p w14:paraId="3CB7DEB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74E7CAD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550 (0.329-0.918)</w:t>
            </w:r>
          </w:p>
        </w:tc>
      </w:tr>
      <w:tr w:rsidR="006D14F5" w:rsidRPr="00C642BF" w14:paraId="2F23C687" w14:textId="77777777" w:rsidTr="00DD66DC">
        <w:trPr>
          <w:trHeight w:val="361"/>
        </w:trPr>
        <w:tc>
          <w:tcPr>
            <w:tcW w:w="2296" w:type="dxa"/>
          </w:tcPr>
          <w:p w14:paraId="37A0BE3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866" w:type="dxa"/>
          </w:tcPr>
          <w:p w14:paraId="2CADBE8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20727777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14:paraId="625DDBD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45C75EC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0C8C07C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14:paraId="7313576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480DCD4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</w:tcPr>
          <w:p w14:paraId="5489378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D14F5" w:rsidRPr="00C642BF" w14:paraId="76778AD8" w14:textId="77777777" w:rsidTr="00DD66DC">
        <w:trPr>
          <w:trHeight w:val="347"/>
        </w:trPr>
        <w:tc>
          <w:tcPr>
            <w:tcW w:w="2296" w:type="dxa"/>
          </w:tcPr>
          <w:p w14:paraId="0A840163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&lt;1%</w:t>
            </w:r>
          </w:p>
        </w:tc>
        <w:tc>
          <w:tcPr>
            <w:tcW w:w="866" w:type="dxa"/>
          </w:tcPr>
          <w:p w14:paraId="0535EC5D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3" w:type="dxa"/>
          </w:tcPr>
          <w:p w14:paraId="00B9648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8" w:type="dxa"/>
          </w:tcPr>
          <w:p w14:paraId="635195F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30" w:type="dxa"/>
          </w:tcPr>
          <w:p w14:paraId="4BF2C3D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6" w:type="dxa"/>
          </w:tcPr>
          <w:p w14:paraId="3B4F699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8" w:type="dxa"/>
          </w:tcPr>
          <w:p w14:paraId="7091B97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866 (0.704-1.065)</w:t>
            </w:r>
          </w:p>
        </w:tc>
        <w:tc>
          <w:tcPr>
            <w:tcW w:w="866" w:type="dxa"/>
          </w:tcPr>
          <w:p w14:paraId="2183EEC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5D6B3FB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.360 (0.930-1.989)</w:t>
            </w:r>
          </w:p>
        </w:tc>
      </w:tr>
      <w:tr w:rsidR="006D14F5" w:rsidRPr="00C642BF" w14:paraId="5B232196" w14:textId="77777777" w:rsidTr="00DD66DC">
        <w:trPr>
          <w:trHeight w:val="361"/>
        </w:trPr>
        <w:tc>
          <w:tcPr>
            <w:tcW w:w="2296" w:type="dxa"/>
          </w:tcPr>
          <w:p w14:paraId="631671FC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1%</w:t>
            </w:r>
          </w:p>
        </w:tc>
        <w:tc>
          <w:tcPr>
            <w:tcW w:w="866" w:type="dxa"/>
          </w:tcPr>
          <w:p w14:paraId="6F1FB19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3" w:type="dxa"/>
          </w:tcPr>
          <w:p w14:paraId="2DEC5D39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8" w:type="dxa"/>
          </w:tcPr>
          <w:p w14:paraId="5FC1214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30" w:type="dxa"/>
          </w:tcPr>
          <w:p w14:paraId="0F25BABE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6" w:type="dxa"/>
          </w:tcPr>
          <w:p w14:paraId="3579D5B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14:paraId="1E091E1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660 (0.495-0.879)</w:t>
            </w:r>
          </w:p>
        </w:tc>
        <w:tc>
          <w:tcPr>
            <w:tcW w:w="866" w:type="dxa"/>
          </w:tcPr>
          <w:p w14:paraId="5ED3D97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004B12F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710 (0.490-1.029)</w:t>
            </w:r>
          </w:p>
        </w:tc>
      </w:tr>
      <w:tr w:rsidR="006D14F5" w:rsidRPr="00C642BF" w14:paraId="47393633" w14:textId="77777777" w:rsidTr="00DD66DC">
        <w:trPr>
          <w:trHeight w:val="347"/>
        </w:trPr>
        <w:tc>
          <w:tcPr>
            <w:tcW w:w="2296" w:type="dxa"/>
          </w:tcPr>
          <w:p w14:paraId="6DCC5680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: 1-49%</w:t>
            </w:r>
          </w:p>
        </w:tc>
        <w:tc>
          <w:tcPr>
            <w:tcW w:w="866" w:type="dxa"/>
          </w:tcPr>
          <w:p w14:paraId="531F6103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3" w:type="dxa"/>
          </w:tcPr>
          <w:p w14:paraId="75D99B4F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8" w:type="dxa"/>
          </w:tcPr>
          <w:p w14:paraId="38282321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30" w:type="dxa"/>
          </w:tcPr>
          <w:p w14:paraId="76D8858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6" w:type="dxa"/>
          </w:tcPr>
          <w:p w14:paraId="6B874C08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8" w:type="dxa"/>
          </w:tcPr>
          <w:p w14:paraId="407CAD8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751 (0.588-0.959)</w:t>
            </w:r>
          </w:p>
        </w:tc>
        <w:tc>
          <w:tcPr>
            <w:tcW w:w="866" w:type="dxa"/>
          </w:tcPr>
          <w:p w14:paraId="0A1A70DC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336866B6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950 (0.588-1.535)</w:t>
            </w:r>
          </w:p>
        </w:tc>
      </w:tr>
      <w:tr w:rsidR="006D14F5" w:rsidRPr="00C642BF" w14:paraId="64635F13" w14:textId="77777777" w:rsidTr="00DD66DC">
        <w:trPr>
          <w:trHeight w:val="347"/>
        </w:trPr>
        <w:tc>
          <w:tcPr>
            <w:tcW w:w="2296" w:type="dxa"/>
          </w:tcPr>
          <w:p w14:paraId="78E11372" w14:textId="77777777" w:rsidR="006D14F5" w:rsidRPr="00C642BF" w:rsidRDefault="006D14F5" w:rsidP="00AE44A7">
            <w:pPr>
              <w:snapToGrid w:val="0"/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PD-L1≥50%</w:t>
            </w:r>
          </w:p>
        </w:tc>
        <w:tc>
          <w:tcPr>
            <w:tcW w:w="866" w:type="dxa"/>
          </w:tcPr>
          <w:p w14:paraId="6DB40335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3" w:type="dxa"/>
          </w:tcPr>
          <w:p w14:paraId="2DEBFFC4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8" w:type="dxa"/>
          </w:tcPr>
          <w:p w14:paraId="51BFD140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30" w:type="dxa"/>
          </w:tcPr>
          <w:p w14:paraId="46CB764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6" w:type="dxa"/>
          </w:tcPr>
          <w:p w14:paraId="0685E042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8" w:type="dxa"/>
          </w:tcPr>
          <w:p w14:paraId="58F9029E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604 (0.321-1.135)</w:t>
            </w:r>
          </w:p>
        </w:tc>
        <w:tc>
          <w:tcPr>
            <w:tcW w:w="866" w:type="dxa"/>
          </w:tcPr>
          <w:p w14:paraId="63E63B8B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</w:tcPr>
          <w:p w14:paraId="12871CAA" w14:textId="77777777" w:rsidR="006D14F5" w:rsidRPr="00C642BF" w:rsidRDefault="006D14F5" w:rsidP="00AE44A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642BF">
              <w:rPr>
                <w:rFonts w:ascii="Times New Roman" w:hAnsi="Times New Roman" w:cs="Times New Roman"/>
              </w:rPr>
              <w:t>0.430 (0.239-0.775)</w:t>
            </w:r>
          </w:p>
        </w:tc>
      </w:tr>
    </w:tbl>
    <w:p w14:paraId="53435A61" w14:textId="77777777" w:rsidR="006D14F5" w:rsidRPr="00C642BF" w:rsidRDefault="006D14F5" w:rsidP="00AE44A7">
      <w:pPr>
        <w:snapToGrid w:val="0"/>
        <w:spacing w:line="360" w:lineRule="auto"/>
        <w:rPr>
          <w:rFonts w:ascii="Times New Roman" w:hAnsi="Times New Roman" w:cs="Times New Roman"/>
        </w:rPr>
      </w:pPr>
      <w:r w:rsidRPr="00C642BF">
        <w:rPr>
          <w:rFonts w:ascii="Times New Roman" w:hAnsi="Times New Roman" w:cs="Times New Roman"/>
        </w:rPr>
        <w:t xml:space="preserve">Abbreviations: PD-L1, programmed death ligand 1; </w:t>
      </w:r>
      <w:proofErr w:type="spellStart"/>
      <w:r w:rsidRPr="00C642BF">
        <w:rPr>
          <w:rFonts w:ascii="Times New Roman" w:hAnsi="Times New Roman" w:cs="Times New Roman"/>
        </w:rPr>
        <w:t>pCR</w:t>
      </w:r>
      <w:proofErr w:type="spellEnd"/>
      <w:r w:rsidRPr="00C642BF">
        <w:rPr>
          <w:rFonts w:ascii="Times New Roman" w:hAnsi="Times New Roman" w:cs="Times New Roman"/>
        </w:rPr>
        <w:t>, pathological complete response; MPR, major pathological response; EFS, event-free survival; OS, overall survival; OR, odds ratio; CI, confidence interval; NA, not applicable.</w:t>
      </w:r>
    </w:p>
    <w:p w14:paraId="3FB6CD6A" w14:textId="097C4036" w:rsidR="002B2364" w:rsidRPr="00C642BF" w:rsidRDefault="002B2364" w:rsidP="00AE44A7">
      <w:pPr>
        <w:snapToGrid w:val="0"/>
        <w:spacing w:line="360" w:lineRule="auto"/>
        <w:rPr>
          <w:rFonts w:ascii="Times New Roman" w:hAnsi="Times New Roman" w:cs="Times New Roman"/>
        </w:rPr>
      </w:pPr>
    </w:p>
    <w:sectPr w:rsidR="002B2364" w:rsidRPr="00C642BF" w:rsidSect="00126ADD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1E102" w14:textId="77777777" w:rsidR="00D07995" w:rsidRDefault="00D07995" w:rsidP="00DB0A9C">
      <w:pPr>
        <w:rPr>
          <w:rFonts w:hint="eastAsia"/>
        </w:rPr>
      </w:pPr>
      <w:r>
        <w:separator/>
      </w:r>
    </w:p>
  </w:endnote>
  <w:endnote w:type="continuationSeparator" w:id="0">
    <w:p w14:paraId="42D3E251" w14:textId="77777777" w:rsidR="00D07995" w:rsidRDefault="00D07995" w:rsidP="00DB0A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5073964"/>
      <w:docPartObj>
        <w:docPartGallery w:val="Page Numbers (Bottom of Page)"/>
        <w:docPartUnique/>
      </w:docPartObj>
    </w:sdtPr>
    <w:sdtContent>
      <w:p w14:paraId="10D99FF3" w14:textId="4FD1B848" w:rsidR="00CF3CAF" w:rsidRDefault="00CF3CAF">
        <w:pPr>
          <w:pStyle w:val="ac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5B3227" w14:textId="77777777" w:rsidR="00CF3CAF" w:rsidRDefault="00CF3CAF">
    <w:pPr>
      <w:pStyle w:val="ac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05B8E" w14:textId="77777777" w:rsidR="00D07995" w:rsidRDefault="00D07995" w:rsidP="00DB0A9C">
      <w:pPr>
        <w:rPr>
          <w:rFonts w:hint="eastAsia"/>
        </w:rPr>
      </w:pPr>
      <w:r>
        <w:separator/>
      </w:r>
    </w:p>
  </w:footnote>
  <w:footnote w:type="continuationSeparator" w:id="0">
    <w:p w14:paraId="1B1438E6" w14:textId="77777777" w:rsidR="00D07995" w:rsidRDefault="00D07995" w:rsidP="00DB0A9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3611AE"/>
    <w:multiLevelType w:val="hybridMultilevel"/>
    <w:tmpl w:val="CA00E78C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60827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fxatf20a5wje9vdmpasxeetp5zrx92afv&quot;&gt;胸外科免疫治疗EndNote库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0C685C"/>
    <w:rsid w:val="00000022"/>
    <w:rsid w:val="00001F1E"/>
    <w:rsid w:val="000024EF"/>
    <w:rsid w:val="0000340D"/>
    <w:rsid w:val="00003D03"/>
    <w:rsid w:val="00004BE3"/>
    <w:rsid w:val="00006153"/>
    <w:rsid w:val="00010ACE"/>
    <w:rsid w:val="00011F94"/>
    <w:rsid w:val="0001341A"/>
    <w:rsid w:val="00014511"/>
    <w:rsid w:val="00016FBD"/>
    <w:rsid w:val="0002384D"/>
    <w:rsid w:val="00030445"/>
    <w:rsid w:val="000342CB"/>
    <w:rsid w:val="00037B1A"/>
    <w:rsid w:val="00037D6D"/>
    <w:rsid w:val="00045552"/>
    <w:rsid w:val="000503B1"/>
    <w:rsid w:val="00056400"/>
    <w:rsid w:val="00066D37"/>
    <w:rsid w:val="000675F0"/>
    <w:rsid w:val="00071A0E"/>
    <w:rsid w:val="00071DFC"/>
    <w:rsid w:val="00082DD3"/>
    <w:rsid w:val="00085870"/>
    <w:rsid w:val="00085ECF"/>
    <w:rsid w:val="000871C4"/>
    <w:rsid w:val="00091F4E"/>
    <w:rsid w:val="000936EE"/>
    <w:rsid w:val="00096EEE"/>
    <w:rsid w:val="00096F7C"/>
    <w:rsid w:val="000972BA"/>
    <w:rsid w:val="000A0331"/>
    <w:rsid w:val="000A2409"/>
    <w:rsid w:val="000A279D"/>
    <w:rsid w:val="000A529E"/>
    <w:rsid w:val="000A69DA"/>
    <w:rsid w:val="000B1C8E"/>
    <w:rsid w:val="000B1D03"/>
    <w:rsid w:val="000B1F1A"/>
    <w:rsid w:val="000B4385"/>
    <w:rsid w:val="000B5810"/>
    <w:rsid w:val="000B63BB"/>
    <w:rsid w:val="000B699A"/>
    <w:rsid w:val="000C101F"/>
    <w:rsid w:val="000C1414"/>
    <w:rsid w:val="000C3C8A"/>
    <w:rsid w:val="000C4C6D"/>
    <w:rsid w:val="000C685C"/>
    <w:rsid w:val="000C6C43"/>
    <w:rsid w:val="000C74AE"/>
    <w:rsid w:val="000D22DA"/>
    <w:rsid w:val="000D2BF8"/>
    <w:rsid w:val="000D3FE1"/>
    <w:rsid w:val="000D677C"/>
    <w:rsid w:val="000D6FEC"/>
    <w:rsid w:val="000D727C"/>
    <w:rsid w:val="000E0B03"/>
    <w:rsid w:val="000E2FF1"/>
    <w:rsid w:val="000E3096"/>
    <w:rsid w:val="000E3E03"/>
    <w:rsid w:val="000E775A"/>
    <w:rsid w:val="000F0727"/>
    <w:rsid w:val="000F0B42"/>
    <w:rsid w:val="000F3C75"/>
    <w:rsid w:val="000F431C"/>
    <w:rsid w:val="000F63A5"/>
    <w:rsid w:val="0010147C"/>
    <w:rsid w:val="00101DD5"/>
    <w:rsid w:val="00106DD9"/>
    <w:rsid w:val="00107161"/>
    <w:rsid w:val="00107C63"/>
    <w:rsid w:val="00110F2A"/>
    <w:rsid w:val="001132EB"/>
    <w:rsid w:val="00114882"/>
    <w:rsid w:val="00115206"/>
    <w:rsid w:val="0011790E"/>
    <w:rsid w:val="00117BDC"/>
    <w:rsid w:val="00120D4A"/>
    <w:rsid w:val="0012148F"/>
    <w:rsid w:val="00121F95"/>
    <w:rsid w:val="00123B12"/>
    <w:rsid w:val="001263D1"/>
    <w:rsid w:val="00126ADD"/>
    <w:rsid w:val="001274BA"/>
    <w:rsid w:val="00127BE6"/>
    <w:rsid w:val="0013112D"/>
    <w:rsid w:val="00131F9C"/>
    <w:rsid w:val="0013265B"/>
    <w:rsid w:val="001338C6"/>
    <w:rsid w:val="00134D7C"/>
    <w:rsid w:val="00137259"/>
    <w:rsid w:val="00144D67"/>
    <w:rsid w:val="0015146F"/>
    <w:rsid w:val="00154E95"/>
    <w:rsid w:val="001600B1"/>
    <w:rsid w:val="00163BC9"/>
    <w:rsid w:val="00165225"/>
    <w:rsid w:val="001661B6"/>
    <w:rsid w:val="00166DE8"/>
    <w:rsid w:val="00171A5E"/>
    <w:rsid w:val="0017506E"/>
    <w:rsid w:val="001752FC"/>
    <w:rsid w:val="00175619"/>
    <w:rsid w:val="001766CD"/>
    <w:rsid w:val="0018147F"/>
    <w:rsid w:val="00181520"/>
    <w:rsid w:val="00181CB7"/>
    <w:rsid w:val="00184C4A"/>
    <w:rsid w:val="00185D49"/>
    <w:rsid w:val="001918D4"/>
    <w:rsid w:val="00194788"/>
    <w:rsid w:val="00196B0F"/>
    <w:rsid w:val="00197AFE"/>
    <w:rsid w:val="001A60F4"/>
    <w:rsid w:val="001A6A7D"/>
    <w:rsid w:val="001B0757"/>
    <w:rsid w:val="001B3306"/>
    <w:rsid w:val="001B4EEC"/>
    <w:rsid w:val="001B51B9"/>
    <w:rsid w:val="001B5AB1"/>
    <w:rsid w:val="001B5C41"/>
    <w:rsid w:val="001B761B"/>
    <w:rsid w:val="001C2BD6"/>
    <w:rsid w:val="001C44D6"/>
    <w:rsid w:val="001C7CDE"/>
    <w:rsid w:val="001D100C"/>
    <w:rsid w:val="001D14F9"/>
    <w:rsid w:val="001D1766"/>
    <w:rsid w:val="001D584F"/>
    <w:rsid w:val="001D60A0"/>
    <w:rsid w:val="001D6DE4"/>
    <w:rsid w:val="001D72EF"/>
    <w:rsid w:val="001E2C38"/>
    <w:rsid w:val="001E78BC"/>
    <w:rsid w:val="001F001A"/>
    <w:rsid w:val="001F3690"/>
    <w:rsid w:val="001F477A"/>
    <w:rsid w:val="002000E8"/>
    <w:rsid w:val="002035B1"/>
    <w:rsid w:val="0020399C"/>
    <w:rsid w:val="0020489E"/>
    <w:rsid w:val="0021073F"/>
    <w:rsid w:val="002108B7"/>
    <w:rsid w:val="0021399D"/>
    <w:rsid w:val="00214043"/>
    <w:rsid w:val="002143D2"/>
    <w:rsid w:val="00217DCF"/>
    <w:rsid w:val="002206A5"/>
    <w:rsid w:val="0022278A"/>
    <w:rsid w:val="00227113"/>
    <w:rsid w:val="00232682"/>
    <w:rsid w:val="00235CF5"/>
    <w:rsid w:val="00237766"/>
    <w:rsid w:val="00243FA5"/>
    <w:rsid w:val="0024433B"/>
    <w:rsid w:val="002515CC"/>
    <w:rsid w:val="002529BE"/>
    <w:rsid w:val="00252F18"/>
    <w:rsid w:val="00253679"/>
    <w:rsid w:val="00255079"/>
    <w:rsid w:val="00263D63"/>
    <w:rsid w:val="00275D7A"/>
    <w:rsid w:val="00282E99"/>
    <w:rsid w:val="00283C70"/>
    <w:rsid w:val="00285477"/>
    <w:rsid w:val="00294117"/>
    <w:rsid w:val="00294FA1"/>
    <w:rsid w:val="0029623D"/>
    <w:rsid w:val="002A05DB"/>
    <w:rsid w:val="002A0BB9"/>
    <w:rsid w:val="002A241C"/>
    <w:rsid w:val="002A5765"/>
    <w:rsid w:val="002A5E45"/>
    <w:rsid w:val="002A7302"/>
    <w:rsid w:val="002B0C59"/>
    <w:rsid w:val="002B2364"/>
    <w:rsid w:val="002B3793"/>
    <w:rsid w:val="002B3FD2"/>
    <w:rsid w:val="002B4002"/>
    <w:rsid w:val="002B44E1"/>
    <w:rsid w:val="002B4FA3"/>
    <w:rsid w:val="002B5E1D"/>
    <w:rsid w:val="002B69BC"/>
    <w:rsid w:val="002B7D53"/>
    <w:rsid w:val="002C026C"/>
    <w:rsid w:val="002C3AFD"/>
    <w:rsid w:val="002C4BE3"/>
    <w:rsid w:val="002C5C8B"/>
    <w:rsid w:val="002C67A2"/>
    <w:rsid w:val="002C721D"/>
    <w:rsid w:val="002D310A"/>
    <w:rsid w:val="002D5A28"/>
    <w:rsid w:val="002D72F2"/>
    <w:rsid w:val="002E0712"/>
    <w:rsid w:val="002E12E0"/>
    <w:rsid w:val="002E1AC4"/>
    <w:rsid w:val="002E2195"/>
    <w:rsid w:val="002E357C"/>
    <w:rsid w:val="002E507D"/>
    <w:rsid w:val="002E5389"/>
    <w:rsid w:val="002E5EB7"/>
    <w:rsid w:val="002E5F31"/>
    <w:rsid w:val="002E735A"/>
    <w:rsid w:val="002E7E02"/>
    <w:rsid w:val="002F0585"/>
    <w:rsid w:val="002F17B1"/>
    <w:rsid w:val="002F1A5F"/>
    <w:rsid w:val="002F390F"/>
    <w:rsid w:val="002F3DF0"/>
    <w:rsid w:val="00300437"/>
    <w:rsid w:val="0030209C"/>
    <w:rsid w:val="00305101"/>
    <w:rsid w:val="00310F4B"/>
    <w:rsid w:val="003139FB"/>
    <w:rsid w:val="00317600"/>
    <w:rsid w:val="00322258"/>
    <w:rsid w:val="003243C3"/>
    <w:rsid w:val="0032452F"/>
    <w:rsid w:val="00331502"/>
    <w:rsid w:val="00331C1F"/>
    <w:rsid w:val="00331E00"/>
    <w:rsid w:val="00335D93"/>
    <w:rsid w:val="00336370"/>
    <w:rsid w:val="0034098C"/>
    <w:rsid w:val="00341A53"/>
    <w:rsid w:val="0034264F"/>
    <w:rsid w:val="00345A54"/>
    <w:rsid w:val="00347A45"/>
    <w:rsid w:val="00350889"/>
    <w:rsid w:val="00351462"/>
    <w:rsid w:val="003515F8"/>
    <w:rsid w:val="00352C41"/>
    <w:rsid w:val="00352DBD"/>
    <w:rsid w:val="003556C8"/>
    <w:rsid w:val="003561DC"/>
    <w:rsid w:val="00357534"/>
    <w:rsid w:val="00360DA4"/>
    <w:rsid w:val="00366743"/>
    <w:rsid w:val="0037373E"/>
    <w:rsid w:val="00376684"/>
    <w:rsid w:val="00377CDE"/>
    <w:rsid w:val="00381B10"/>
    <w:rsid w:val="00383273"/>
    <w:rsid w:val="00386BB1"/>
    <w:rsid w:val="00387522"/>
    <w:rsid w:val="00390C3F"/>
    <w:rsid w:val="00390D4C"/>
    <w:rsid w:val="00394A85"/>
    <w:rsid w:val="003954D8"/>
    <w:rsid w:val="00397FEE"/>
    <w:rsid w:val="003A2EEC"/>
    <w:rsid w:val="003A45AD"/>
    <w:rsid w:val="003A6403"/>
    <w:rsid w:val="003B108C"/>
    <w:rsid w:val="003B2385"/>
    <w:rsid w:val="003B2B46"/>
    <w:rsid w:val="003B2F3C"/>
    <w:rsid w:val="003B39AD"/>
    <w:rsid w:val="003B53DE"/>
    <w:rsid w:val="003B54FF"/>
    <w:rsid w:val="003B7782"/>
    <w:rsid w:val="003B7DE7"/>
    <w:rsid w:val="003C682F"/>
    <w:rsid w:val="003D0260"/>
    <w:rsid w:val="003D31A2"/>
    <w:rsid w:val="003D5D7D"/>
    <w:rsid w:val="003D7BED"/>
    <w:rsid w:val="003E0661"/>
    <w:rsid w:val="003E541A"/>
    <w:rsid w:val="003E6CD5"/>
    <w:rsid w:val="003F1ED1"/>
    <w:rsid w:val="003F5E9D"/>
    <w:rsid w:val="00400251"/>
    <w:rsid w:val="00401CB5"/>
    <w:rsid w:val="00405692"/>
    <w:rsid w:val="00405E87"/>
    <w:rsid w:val="004125E1"/>
    <w:rsid w:val="0041288C"/>
    <w:rsid w:val="0041664E"/>
    <w:rsid w:val="00417B35"/>
    <w:rsid w:val="00420E19"/>
    <w:rsid w:val="00421318"/>
    <w:rsid w:val="004219B4"/>
    <w:rsid w:val="00423443"/>
    <w:rsid w:val="004261B0"/>
    <w:rsid w:val="0042740D"/>
    <w:rsid w:val="004330B8"/>
    <w:rsid w:val="00435CB3"/>
    <w:rsid w:val="004426DC"/>
    <w:rsid w:val="00442B1A"/>
    <w:rsid w:val="004453D3"/>
    <w:rsid w:val="00445D27"/>
    <w:rsid w:val="004502D0"/>
    <w:rsid w:val="00452D1E"/>
    <w:rsid w:val="0045735A"/>
    <w:rsid w:val="00457C24"/>
    <w:rsid w:val="00460FD1"/>
    <w:rsid w:val="00463FA9"/>
    <w:rsid w:val="00463FE7"/>
    <w:rsid w:val="00466749"/>
    <w:rsid w:val="00466D99"/>
    <w:rsid w:val="004765B5"/>
    <w:rsid w:val="00476D81"/>
    <w:rsid w:val="00483FF3"/>
    <w:rsid w:val="004859F7"/>
    <w:rsid w:val="00485A8E"/>
    <w:rsid w:val="004936D9"/>
    <w:rsid w:val="00493E50"/>
    <w:rsid w:val="004971BD"/>
    <w:rsid w:val="004A06DF"/>
    <w:rsid w:val="004A3DB0"/>
    <w:rsid w:val="004A7906"/>
    <w:rsid w:val="004A7F6B"/>
    <w:rsid w:val="004B0E32"/>
    <w:rsid w:val="004B0FF7"/>
    <w:rsid w:val="004B2277"/>
    <w:rsid w:val="004B282F"/>
    <w:rsid w:val="004B2FF2"/>
    <w:rsid w:val="004B442B"/>
    <w:rsid w:val="004C2129"/>
    <w:rsid w:val="004D1860"/>
    <w:rsid w:val="004D2EFB"/>
    <w:rsid w:val="004D3A00"/>
    <w:rsid w:val="004D766F"/>
    <w:rsid w:val="004E1126"/>
    <w:rsid w:val="004E1D1C"/>
    <w:rsid w:val="004E34AD"/>
    <w:rsid w:val="004E486A"/>
    <w:rsid w:val="004F0428"/>
    <w:rsid w:val="004F6BF2"/>
    <w:rsid w:val="005048C4"/>
    <w:rsid w:val="00504A65"/>
    <w:rsid w:val="005125FA"/>
    <w:rsid w:val="0051269B"/>
    <w:rsid w:val="005129BC"/>
    <w:rsid w:val="0051338E"/>
    <w:rsid w:val="0051569F"/>
    <w:rsid w:val="005158FB"/>
    <w:rsid w:val="00515DA6"/>
    <w:rsid w:val="0051775D"/>
    <w:rsid w:val="00517802"/>
    <w:rsid w:val="0052094C"/>
    <w:rsid w:val="00521799"/>
    <w:rsid w:val="0053032F"/>
    <w:rsid w:val="00531831"/>
    <w:rsid w:val="005320AC"/>
    <w:rsid w:val="00533CA6"/>
    <w:rsid w:val="00534FCF"/>
    <w:rsid w:val="00537201"/>
    <w:rsid w:val="0054149D"/>
    <w:rsid w:val="0054192C"/>
    <w:rsid w:val="005419FC"/>
    <w:rsid w:val="00541BCF"/>
    <w:rsid w:val="005421D9"/>
    <w:rsid w:val="00543C4A"/>
    <w:rsid w:val="0054552A"/>
    <w:rsid w:val="005500B0"/>
    <w:rsid w:val="00551E54"/>
    <w:rsid w:val="00552A76"/>
    <w:rsid w:val="00552EF4"/>
    <w:rsid w:val="00555869"/>
    <w:rsid w:val="005568F2"/>
    <w:rsid w:val="00557342"/>
    <w:rsid w:val="00561989"/>
    <w:rsid w:val="005620DC"/>
    <w:rsid w:val="00565641"/>
    <w:rsid w:val="00567072"/>
    <w:rsid w:val="0057105E"/>
    <w:rsid w:val="00574C18"/>
    <w:rsid w:val="005759F8"/>
    <w:rsid w:val="00575B43"/>
    <w:rsid w:val="00576EA5"/>
    <w:rsid w:val="0058252B"/>
    <w:rsid w:val="0058515E"/>
    <w:rsid w:val="00586B24"/>
    <w:rsid w:val="005972E2"/>
    <w:rsid w:val="005973CA"/>
    <w:rsid w:val="00597DA0"/>
    <w:rsid w:val="005B2F49"/>
    <w:rsid w:val="005B363A"/>
    <w:rsid w:val="005B4C1E"/>
    <w:rsid w:val="005B6CEA"/>
    <w:rsid w:val="005B7B05"/>
    <w:rsid w:val="005C2FF0"/>
    <w:rsid w:val="005C56B8"/>
    <w:rsid w:val="005C5C6A"/>
    <w:rsid w:val="005D0F80"/>
    <w:rsid w:val="005D447F"/>
    <w:rsid w:val="005D4813"/>
    <w:rsid w:val="005D5D02"/>
    <w:rsid w:val="005D79EA"/>
    <w:rsid w:val="005E0458"/>
    <w:rsid w:val="005E2367"/>
    <w:rsid w:val="005E370F"/>
    <w:rsid w:val="005E4A70"/>
    <w:rsid w:val="005E54B0"/>
    <w:rsid w:val="005F5D17"/>
    <w:rsid w:val="005F713B"/>
    <w:rsid w:val="006028B2"/>
    <w:rsid w:val="00603D40"/>
    <w:rsid w:val="00604C00"/>
    <w:rsid w:val="00607F31"/>
    <w:rsid w:val="00611A2F"/>
    <w:rsid w:val="006123C9"/>
    <w:rsid w:val="00614235"/>
    <w:rsid w:val="006165CF"/>
    <w:rsid w:val="00616CDD"/>
    <w:rsid w:val="00621F5E"/>
    <w:rsid w:val="0062394F"/>
    <w:rsid w:val="00630B05"/>
    <w:rsid w:val="00631279"/>
    <w:rsid w:val="0063189F"/>
    <w:rsid w:val="006322E3"/>
    <w:rsid w:val="006332AC"/>
    <w:rsid w:val="00633B15"/>
    <w:rsid w:val="00633B5F"/>
    <w:rsid w:val="0063498A"/>
    <w:rsid w:val="0064079A"/>
    <w:rsid w:val="006413E6"/>
    <w:rsid w:val="0064166E"/>
    <w:rsid w:val="006466C2"/>
    <w:rsid w:val="0065144A"/>
    <w:rsid w:val="00652F50"/>
    <w:rsid w:val="0065401F"/>
    <w:rsid w:val="00654CB7"/>
    <w:rsid w:val="00662FDB"/>
    <w:rsid w:val="00671C94"/>
    <w:rsid w:val="00682B5A"/>
    <w:rsid w:val="006831E4"/>
    <w:rsid w:val="00683847"/>
    <w:rsid w:val="006839D0"/>
    <w:rsid w:val="00690C99"/>
    <w:rsid w:val="00692187"/>
    <w:rsid w:val="00692B9A"/>
    <w:rsid w:val="00696794"/>
    <w:rsid w:val="006A072C"/>
    <w:rsid w:val="006A0862"/>
    <w:rsid w:val="006A1717"/>
    <w:rsid w:val="006A576D"/>
    <w:rsid w:val="006B3BD9"/>
    <w:rsid w:val="006B4C73"/>
    <w:rsid w:val="006B6369"/>
    <w:rsid w:val="006C1C46"/>
    <w:rsid w:val="006C7859"/>
    <w:rsid w:val="006D0D55"/>
    <w:rsid w:val="006D10A9"/>
    <w:rsid w:val="006D1359"/>
    <w:rsid w:val="006D14F5"/>
    <w:rsid w:val="006D3FFF"/>
    <w:rsid w:val="006D4D72"/>
    <w:rsid w:val="006D55CB"/>
    <w:rsid w:val="006D62F8"/>
    <w:rsid w:val="006D6323"/>
    <w:rsid w:val="006E0B92"/>
    <w:rsid w:val="006E2628"/>
    <w:rsid w:val="006E2D88"/>
    <w:rsid w:val="006E564C"/>
    <w:rsid w:val="006E7740"/>
    <w:rsid w:val="006F1680"/>
    <w:rsid w:val="006F2ABC"/>
    <w:rsid w:val="007001AD"/>
    <w:rsid w:val="0070217E"/>
    <w:rsid w:val="00702C2F"/>
    <w:rsid w:val="00714533"/>
    <w:rsid w:val="00720971"/>
    <w:rsid w:val="0072442F"/>
    <w:rsid w:val="00725181"/>
    <w:rsid w:val="00726470"/>
    <w:rsid w:val="00727A4D"/>
    <w:rsid w:val="00730946"/>
    <w:rsid w:val="00730EAE"/>
    <w:rsid w:val="00731826"/>
    <w:rsid w:val="00734131"/>
    <w:rsid w:val="007347CA"/>
    <w:rsid w:val="00735571"/>
    <w:rsid w:val="00737AE0"/>
    <w:rsid w:val="00752B25"/>
    <w:rsid w:val="00753E7F"/>
    <w:rsid w:val="007557DF"/>
    <w:rsid w:val="00756E06"/>
    <w:rsid w:val="00757CDE"/>
    <w:rsid w:val="00757F18"/>
    <w:rsid w:val="0076078B"/>
    <w:rsid w:val="007641CE"/>
    <w:rsid w:val="00770027"/>
    <w:rsid w:val="00773776"/>
    <w:rsid w:val="00777072"/>
    <w:rsid w:val="00781048"/>
    <w:rsid w:val="00786740"/>
    <w:rsid w:val="007907DE"/>
    <w:rsid w:val="007A4C8F"/>
    <w:rsid w:val="007A5C06"/>
    <w:rsid w:val="007B03C2"/>
    <w:rsid w:val="007B19FF"/>
    <w:rsid w:val="007B1E53"/>
    <w:rsid w:val="007B20EE"/>
    <w:rsid w:val="007B71AB"/>
    <w:rsid w:val="007B760F"/>
    <w:rsid w:val="007C4776"/>
    <w:rsid w:val="007D2B7A"/>
    <w:rsid w:val="007D4971"/>
    <w:rsid w:val="007D4E83"/>
    <w:rsid w:val="007D6A1E"/>
    <w:rsid w:val="007E0E06"/>
    <w:rsid w:val="007E1AC7"/>
    <w:rsid w:val="007E1B78"/>
    <w:rsid w:val="007E36FE"/>
    <w:rsid w:val="007E4369"/>
    <w:rsid w:val="007E52C8"/>
    <w:rsid w:val="007E637A"/>
    <w:rsid w:val="007E7D13"/>
    <w:rsid w:val="007F08CE"/>
    <w:rsid w:val="007F0CB9"/>
    <w:rsid w:val="007F460B"/>
    <w:rsid w:val="007F46F8"/>
    <w:rsid w:val="008018D1"/>
    <w:rsid w:val="00802DA5"/>
    <w:rsid w:val="008033CA"/>
    <w:rsid w:val="008044EA"/>
    <w:rsid w:val="00804B1B"/>
    <w:rsid w:val="008067E9"/>
    <w:rsid w:val="0080798A"/>
    <w:rsid w:val="00811BF3"/>
    <w:rsid w:val="00811D1C"/>
    <w:rsid w:val="00817FBB"/>
    <w:rsid w:val="008218CB"/>
    <w:rsid w:val="008259B5"/>
    <w:rsid w:val="0082798B"/>
    <w:rsid w:val="008304DE"/>
    <w:rsid w:val="00831C43"/>
    <w:rsid w:val="00832606"/>
    <w:rsid w:val="00833042"/>
    <w:rsid w:val="00840B8D"/>
    <w:rsid w:val="00842959"/>
    <w:rsid w:val="00850352"/>
    <w:rsid w:val="008508F3"/>
    <w:rsid w:val="008514A9"/>
    <w:rsid w:val="00853A72"/>
    <w:rsid w:val="00853E3B"/>
    <w:rsid w:val="00854BEF"/>
    <w:rsid w:val="00863288"/>
    <w:rsid w:val="00873699"/>
    <w:rsid w:val="00874DA8"/>
    <w:rsid w:val="00880D7C"/>
    <w:rsid w:val="00882580"/>
    <w:rsid w:val="00891ED4"/>
    <w:rsid w:val="008939A2"/>
    <w:rsid w:val="008973B9"/>
    <w:rsid w:val="008A0013"/>
    <w:rsid w:val="008A0584"/>
    <w:rsid w:val="008A1062"/>
    <w:rsid w:val="008A25EB"/>
    <w:rsid w:val="008A2E35"/>
    <w:rsid w:val="008A46DF"/>
    <w:rsid w:val="008A6122"/>
    <w:rsid w:val="008B0556"/>
    <w:rsid w:val="008B23B1"/>
    <w:rsid w:val="008B563C"/>
    <w:rsid w:val="008C0087"/>
    <w:rsid w:val="008C21B1"/>
    <w:rsid w:val="008C4902"/>
    <w:rsid w:val="008C5619"/>
    <w:rsid w:val="008C6745"/>
    <w:rsid w:val="008C7EDB"/>
    <w:rsid w:val="008D2FBE"/>
    <w:rsid w:val="008D5DA2"/>
    <w:rsid w:val="008E062A"/>
    <w:rsid w:val="008E17FE"/>
    <w:rsid w:val="008E2F85"/>
    <w:rsid w:val="008E4E59"/>
    <w:rsid w:val="008E5689"/>
    <w:rsid w:val="008E6073"/>
    <w:rsid w:val="008F0171"/>
    <w:rsid w:val="008F4CB8"/>
    <w:rsid w:val="008F5E0A"/>
    <w:rsid w:val="008F6208"/>
    <w:rsid w:val="008F6384"/>
    <w:rsid w:val="008F7A6C"/>
    <w:rsid w:val="0090381F"/>
    <w:rsid w:val="00903D0D"/>
    <w:rsid w:val="00905F12"/>
    <w:rsid w:val="0091074B"/>
    <w:rsid w:val="00912A17"/>
    <w:rsid w:val="00917629"/>
    <w:rsid w:val="009236BE"/>
    <w:rsid w:val="00923C6C"/>
    <w:rsid w:val="00925121"/>
    <w:rsid w:val="00930509"/>
    <w:rsid w:val="00930B71"/>
    <w:rsid w:val="00930DB4"/>
    <w:rsid w:val="00931305"/>
    <w:rsid w:val="00931E1F"/>
    <w:rsid w:val="00935489"/>
    <w:rsid w:val="00937087"/>
    <w:rsid w:val="00937658"/>
    <w:rsid w:val="00942727"/>
    <w:rsid w:val="009454F9"/>
    <w:rsid w:val="00950DEC"/>
    <w:rsid w:val="00951C5E"/>
    <w:rsid w:val="00957F54"/>
    <w:rsid w:val="00963567"/>
    <w:rsid w:val="00964656"/>
    <w:rsid w:val="0096490C"/>
    <w:rsid w:val="00967AD5"/>
    <w:rsid w:val="00971059"/>
    <w:rsid w:val="00971324"/>
    <w:rsid w:val="0097376B"/>
    <w:rsid w:val="00975D8A"/>
    <w:rsid w:val="00982232"/>
    <w:rsid w:val="00984D8C"/>
    <w:rsid w:val="00990DDF"/>
    <w:rsid w:val="0099581F"/>
    <w:rsid w:val="009963ED"/>
    <w:rsid w:val="009970F1"/>
    <w:rsid w:val="00997887"/>
    <w:rsid w:val="00997D80"/>
    <w:rsid w:val="009A1B10"/>
    <w:rsid w:val="009A1C62"/>
    <w:rsid w:val="009A2722"/>
    <w:rsid w:val="009A6348"/>
    <w:rsid w:val="009A7E88"/>
    <w:rsid w:val="009B0997"/>
    <w:rsid w:val="009B44CE"/>
    <w:rsid w:val="009B4B86"/>
    <w:rsid w:val="009B761D"/>
    <w:rsid w:val="009C1176"/>
    <w:rsid w:val="009C3715"/>
    <w:rsid w:val="009C4622"/>
    <w:rsid w:val="009C62DD"/>
    <w:rsid w:val="009C6696"/>
    <w:rsid w:val="009D3147"/>
    <w:rsid w:val="009D4D63"/>
    <w:rsid w:val="009D6033"/>
    <w:rsid w:val="009E1118"/>
    <w:rsid w:val="009E1830"/>
    <w:rsid w:val="009E1F34"/>
    <w:rsid w:val="009E4BFD"/>
    <w:rsid w:val="009F1EEF"/>
    <w:rsid w:val="00A0051E"/>
    <w:rsid w:val="00A04CA1"/>
    <w:rsid w:val="00A069AB"/>
    <w:rsid w:val="00A07123"/>
    <w:rsid w:val="00A07BFA"/>
    <w:rsid w:val="00A10104"/>
    <w:rsid w:val="00A17B5B"/>
    <w:rsid w:val="00A20A84"/>
    <w:rsid w:val="00A212AB"/>
    <w:rsid w:val="00A22352"/>
    <w:rsid w:val="00A230E4"/>
    <w:rsid w:val="00A23B7A"/>
    <w:rsid w:val="00A240D9"/>
    <w:rsid w:val="00A24E8D"/>
    <w:rsid w:val="00A275DC"/>
    <w:rsid w:val="00A32D2C"/>
    <w:rsid w:val="00A331DD"/>
    <w:rsid w:val="00A3512A"/>
    <w:rsid w:val="00A35164"/>
    <w:rsid w:val="00A40106"/>
    <w:rsid w:val="00A45332"/>
    <w:rsid w:val="00A45B16"/>
    <w:rsid w:val="00A46CD9"/>
    <w:rsid w:val="00A52923"/>
    <w:rsid w:val="00A53FAF"/>
    <w:rsid w:val="00A569D3"/>
    <w:rsid w:val="00A62B63"/>
    <w:rsid w:val="00A65471"/>
    <w:rsid w:val="00A66281"/>
    <w:rsid w:val="00A66782"/>
    <w:rsid w:val="00A7131F"/>
    <w:rsid w:val="00A72B66"/>
    <w:rsid w:val="00A761F6"/>
    <w:rsid w:val="00A806F1"/>
    <w:rsid w:val="00A8074A"/>
    <w:rsid w:val="00A80F44"/>
    <w:rsid w:val="00A81537"/>
    <w:rsid w:val="00A83AF0"/>
    <w:rsid w:val="00A85D4C"/>
    <w:rsid w:val="00A87158"/>
    <w:rsid w:val="00A87E4E"/>
    <w:rsid w:val="00A901FD"/>
    <w:rsid w:val="00A9129C"/>
    <w:rsid w:val="00A914E1"/>
    <w:rsid w:val="00A91EC9"/>
    <w:rsid w:val="00A94379"/>
    <w:rsid w:val="00A95349"/>
    <w:rsid w:val="00A95BC3"/>
    <w:rsid w:val="00A95D99"/>
    <w:rsid w:val="00AA1034"/>
    <w:rsid w:val="00AA1EE2"/>
    <w:rsid w:val="00AA3B93"/>
    <w:rsid w:val="00AA4848"/>
    <w:rsid w:val="00AB4F05"/>
    <w:rsid w:val="00AB6604"/>
    <w:rsid w:val="00AC14BB"/>
    <w:rsid w:val="00AC2FE5"/>
    <w:rsid w:val="00AC71DE"/>
    <w:rsid w:val="00AD2702"/>
    <w:rsid w:val="00AD3D81"/>
    <w:rsid w:val="00AD44CC"/>
    <w:rsid w:val="00AD4A46"/>
    <w:rsid w:val="00AD5854"/>
    <w:rsid w:val="00AE0A35"/>
    <w:rsid w:val="00AE11A6"/>
    <w:rsid w:val="00AE2456"/>
    <w:rsid w:val="00AE37D7"/>
    <w:rsid w:val="00AE44A7"/>
    <w:rsid w:val="00AE770D"/>
    <w:rsid w:val="00AF1324"/>
    <w:rsid w:val="00AF32AC"/>
    <w:rsid w:val="00AF46E5"/>
    <w:rsid w:val="00AF59C1"/>
    <w:rsid w:val="00AF71FC"/>
    <w:rsid w:val="00AF7A85"/>
    <w:rsid w:val="00B005DC"/>
    <w:rsid w:val="00B11BE6"/>
    <w:rsid w:val="00B12080"/>
    <w:rsid w:val="00B12B76"/>
    <w:rsid w:val="00B1323E"/>
    <w:rsid w:val="00B14608"/>
    <w:rsid w:val="00B1748C"/>
    <w:rsid w:val="00B17FA8"/>
    <w:rsid w:val="00B2048A"/>
    <w:rsid w:val="00B217A1"/>
    <w:rsid w:val="00B24227"/>
    <w:rsid w:val="00B303A3"/>
    <w:rsid w:val="00B303F5"/>
    <w:rsid w:val="00B30EA0"/>
    <w:rsid w:val="00B31D0F"/>
    <w:rsid w:val="00B32446"/>
    <w:rsid w:val="00B32A17"/>
    <w:rsid w:val="00B338BA"/>
    <w:rsid w:val="00B3472A"/>
    <w:rsid w:val="00B37FA4"/>
    <w:rsid w:val="00B46A4A"/>
    <w:rsid w:val="00B47B78"/>
    <w:rsid w:val="00B517A0"/>
    <w:rsid w:val="00B51831"/>
    <w:rsid w:val="00B53CCB"/>
    <w:rsid w:val="00B53D5E"/>
    <w:rsid w:val="00B54389"/>
    <w:rsid w:val="00B567F9"/>
    <w:rsid w:val="00B57E7F"/>
    <w:rsid w:val="00B63BFF"/>
    <w:rsid w:val="00B642CC"/>
    <w:rsid w:val="00B67005"/>
    <w:rsid w:val="00B674D1"/>
    <w:rsid w:val="00B715E4"/>
    <w:rsid w:val="00B75AB0"/>
    <w:rsid w:val="00B7692A"/>
    <w:rsid w:val="00B801EA"/>
    <w:rsid w:val="00B80A5E"/>
    <w:rsid w:val="00B81DBD"/>
    <w:rsid w:val="00B87E41"/>
    <w:rsid w:val="00B90154"/>
    <w:rsid w:val="00B9039F"/>
    <w:rsid w:val="00B97A2F"/>
    <w:rsid w:val="00BA0CB5"/>
    <w:rsid w:val="00BA1057"/>
    <w:rsid w:val="00BA3411"/>
    <w:rsid w:val="00BA6301"/>
    <w:rsid w:val="00BA6308"/>
    <w:rsid w:val="00BB0A2A"/>
    <w:rsid w:val="00BB17CC"/>
    <w:rsid w:val="00BB1D7E"/>
    <w:rsid w:val="00BB4188"/>
    <w:rsid w:val="00BB42A0"/>
    <w:rsid w:val="00BB500E"/>
    <w:rsid w:val="00BB7CFA"/>
    <w:rsid w:val="00BC082D"/>
    <w:rsid w:val="00BC21B0"/>
    <w:rsid w:val="00BC380C"/>
    <w:rsid w:val="00BC3EAA"/>
    <w:rsid w:val="00BC4053"/>
    <w:rsid w:val="00BC5313"/>
    <w:rsid w:val="00BD1605"/>
    <w:rsid w:val="00BD1DDF"/>
    <w:rsid w:val="00BD62A8"/>
    <w:rsid w:val="00BE022B"/>
    <w:rsid w:val="00BE086A"/>
    <w:rsid w:val="00BE11EC"/>
    <w:rsid w:val="00BE5E84"/>
    <w:rsid w:val="00BE6EED"/>
    <w:rsid w:val="00BE6F17"/>
    <w:rsid w:val="00BF09C2"/>
    <w:rsid w:val="00BF19FC"/>
    <w:rsid w:val="00BF49F8"/>
    <w:rsid w:val="00BF4B9D"/>
    <w:rsid w:val="00C00AC1"/>
    <w:rsid w:val="00C03362"/>
    <w:rsid w:val="00C10EB1"/>
    <w:rsid w:val="00C13C44"/>
    <w:rsid w:val="00C171A0"/>
    <w:rsid w:val="00C20AD5"/>
    <w:rsid w:val="00C2257B"/>
    <w:rsid w:val="00C236A3"/>
    <w:rsid w:val="00C30405"/>
    <w:rsid w:val="00C33F23"/>
    <w:rsid w:val="00C343CE"/>
    <w:rsid w:val="00C34934"/>
    <w:rsid w:val="00C3512F"/>
    <w:rsid w:val="00C35539"/>
    <w:rsid w:val="00C374DE"/>
    <w:rsid w:val="00C400B0"/>
    <w:rsid w:val="00C4151D"/>
    <w:rsid w:val="00C447D2"/>
    <w:rsid w:val="00C477E1"/>
    <w:rsid w:val="00C52053"/>
    <w:rsid w:val="00C52971"/>
    <w:rsid w:val="00C5691A"/>
    <w:rsid w:val="00C63277"/>
    <w:rsid w:val="00C642BF"/>
    <w:rsid w:val="00C704B3"/>
    <w:rsid w:val="00C70B38"/>
    <w:rsid w:val="00C73293"/>
    <w:rsid w:val="00C76383"/>
    <w:rsid w:val="00C76B8A"/>
    <w:rsid w:val="00C77535"/>
    <w:rsid w:val="00C77BCE"/>
    <w:rsid w:val="00C81BBB"/>
    <w:rsid w:val="00C838CA"/>
    <w:rsid w:val="00C84EF8"/>
    <w:rsid w:val="00C865FF"/>
    <w:rsid w:val="00C87BB8"/>
    <w:rsid w:val="00C903B6"/>
    <w:rsid w:val="00C90F2C"/>
    <w:rsid w:val="00C91133"/>
    <w:rsid w:val="00C915FE"/>
    <w:rsid w:val="00C919FF"/>
    <w:rsid w:val="00C944BC"/>
    <w:rsid w:val="00C95E9E"/>
    <w:rsid w:val="00C960CD"/>
    <w:rsid w:val="00C97A29"/>
    <w:rsid w:val="00CA1364"/>
    <w:rsid w:val="00CA41C6"/>
    <w:rsid w:val="00CA4773"/>
    <w:rsid w:val="00CA4B31"/>
    <w:rsid w:val="00CA5346"/>
    <w:rsid w:val="00CB09A8"/>
    <w:rsid w:val="00CB0EC7"/>
    <w:rsid w:val="00CB0F80"/>
    <w:rsid w:val="00CB1F81"/>
    <w:rsid w:val="00CB2143"/>
    <w:rsid w:val="00CB2F07"/>
    <w:rsid w:val="00CB631B"/>
    <w:rsid w:val="00CC0988"/>
    <w:rsid w:val="00CC09F3"/>
    <w:rsid w:val="00CC4E2D"/>
    <w:rsid w:val="00CD454A"/>
    <w:rsid w:val="00CD5069"/>
    <w:rsid w:val="00CD6574"/>
    <w:rsid w:val="00CE10DC"/>
    <w:rsid w:val="00CE1660"/>
    <w:rsid w:val="00CE624D"/>
    <w:rsid w:val="00CF2414"/>
    <w:rsid w:val="00CF3CAF"/>
    <w:rsid w:val="00CF5FBA"/>
    <w:rsid w:val="00CF706B"/>
    <w:rsid w:val="00D0294F"/>
    <w:rsid w:val="00D03056"/>
    <w:rsid w:val="00D06304"/>
    <w:rsid w:val="00D07995"/>
    <w:rsid w:val="00D07CE7"/>
    <w:rsid w:val="00D105F3"/>
    <w:rsid w:val="00D10FB4"/>
    <w:rsid w:val="00D11026"/>
    <w:rsid w:val="00D1111B"/>
    <w:rsid w:val="00D119FD"/>
    <w:rsid w:val="00D11B99"/>
    <w:rsid w:val="00D11CAD"/>
    <w:rsid w:val="00D11CC2"/>
    <w:rsid w:val="00D16FBA"/>
    <w:rsid w:val="00D2152A"/>
    <w:rsid w:val="00D21CBE"/>
    <w:rsid w:val="00D21E8F"/>
    <w:rsid w:val="00D227D0"/>
    <w:rsid w:val="00D253A5"/>
    <w:rsid w:val="00D25659"/>
    <w:rsid w:val="00D2730E"/>
    <w:rsid w:val="00D3178A"/>
    <w:rsid w:val="00D318FD"/>
    <w:rsid w:val="00D33AC8"/>
    <w:rsid w:val="00D35BCB"/>
    <w:rsid w:val="00D40144"/>
    <w:rsid w:val="00D40147"/>
    <w:rsid w:val="00D40769"/>
    <w:rsid w:val="00D4551A"/>
    <w:rsid w:val="00D47E4A"/>
    <w:rsid w:val="00D50379"/>
    <w:rsid w:val="00D5130D"/>
    <w:rsid w:val="00D51968"/>
    <w:rsid w:val="00D51E8A"/>
    <w:rsid w:val="00D520C0"/>
    <w:rsid w:val="00D525AB"/>
    <w:rsid w:val="00D530F8"/>
    <w:rsid w:val="00D56718"/>
    <w:rsid w:val="00D5673B"/>
    <w:rsid w:val="00D57E6A"/>
    <w:rsid w:val="00D6418B"/>
    <w:rsid w:val="00D65613"/>
    <w:rsid w:val="00D6657A"/>
    <w:rsid w:val="00D66798"/>
    <w:rsid w:val="00D66D32"/>
    <w:rsid w:val="00D67196"/>
    <w:rsid w:val="00D70897"/>
    <w:rsid w:val="00D76615"/>
    <w:rsid w:val="00D77967"/>
    <w:rsid w:val="00D84B5D"/>
    <w:rsid w:val="00D85B1D"/>
    <w:rsid w:val="00D91310"/>
    <w:rsid w:val="00D93396"/>
    <w:rsid w:val="00D955AF"/>
    <w:rsid w:val="00DA4CAF"/>
    <w:rsid w:val="00DA779A"/>
    <w:rsid w:val="00DB087E"/>
    <w:rsid w:val="00DB0A05"/>
    <w:rsid w:val="00DB0A9C"/>
    <w:rsid w:val="00DB4ECD"/>
    <w:rsid w:val="00DC105F"/>
    <w:rsid w:val="00DC56AD"/>
    <w:rsid w:val="00DC70A0"/>
    <w:rsid w:val="00DD11BD"/>
    <w:rsid w:val="00DD175A"/>
    <w:rsid w:val="00DD17E2"/>
    <w:rsid w:val="00DD2830"/>
    <w:rsid w:val="00DD2ED5"/>
    <w:rsid w:val="00DD45E2"/>
    <w:rsid w:val="00DD4845"/>
    <w:rsid w:val="00DD48F7"/>
    <w:rsid w:val="00DD66DC"/>
    <w:rsid w:val="00DD7874"/>
    <w:rsid w:val="00DE05B6"/>
    <w:rsid w:val="00DE10F0"/>
    <w:rsid w:val="00DE2093"/>
    <w:rsid w:val="00DE2616"/>
    <w:rsid w:val="00DE4D1F"/>
    <w:rsid w:val="00DF2413"/>
    <w:rsid w:val="00DF7226"/>
    <w:rsid w:val="00E0147D"/>
    <w:rsid w:val="00E01521"/>
    <w:rsid w:val="00E041F3"/>
    <w:rsid w:val="00E07AF5"/>
    <w:rsid w:val="00E12C96"/>
    <w:rsid w:val="00E13E5B"/>
    <w:rsid w:val="00E14D82"/>
    <w:rsid w:val="00E15F8B"/>
    <w:rsid w:val="00E16411"/>
    <w:rsid w:val="00E1684C"/>
    <w:rsid w:val="00E16C6A"/>
    <w:rsid w:val="00E16FDB"/>
    <w:rsid w:val="00E20022"/>
    <w:rsid w:val="00E2182D"/>
    <w:rsid w:val="00E23127"/>
    <w:rsid w:val="00E258C4"/>
    <w:rsid w:val="00E2595A"/>
    <w:rsid w:val="00E3011C"/>
    <w:rsid w:val="00E34DFA"/>
    <w:rsid w:val="00E358E6"/>
    <w:rsid w:val="00E37716"/>
    <w:rsid w:val="00E37FA2"/>
    <w:rsid w:val="00E40E55"/>
    <w:rsid w:val="00E461A0"/>
    <w:rsid w:val="00E472D7"/>
    <w:rsid w:val="00E50659"/>
    <w:rsid w:val="00E556EC"/>
    <w:rsid w:val="00E562E5"/>
    <w:rsid w:val="00E6359A"/>
    <w:rsid w:val="00E65D58"/>
    <w:rsid w:val="00E65ED9"/>
    <w:rsid w:val="00E66673"/>
    <w:rsid w:val="00E67703"/>
    <w:rsid w:val="00E679AC"/>
    <w:rsid w:val="00E70CC1"/>
    <w:rsid w:val="00E70D98"/>
    <w:rsid w:val="00E745CA"/>
    <w:rsid w:val="00E8033D"/>
    <w:rsid w:val="00E81DA1"/>
    <w:rsid w:val="00E825CC"/>
    <w:rsid w:val="00E8297D"/>
    <w:rsid w:val="00E838FF"/>
    <w:rsid w:val="00E84329"/>
    <w:rsid w:val="00E8519A"/>
    <w:rsid w:val="00E90421"/>
    <w:rsid w:val="00E92385"/>
    <w:rsid w:val="00E93989"/>
    <w:rsid w:val="00E94A56"/>
    <w:rsid w:val="00EA12FD"/>
    <w:rsid w:val="00EA18B3"/>
    <w:rsid w:val="00EA1DD8"/>
    <w:rsid w:val="00EA2E46"/>
    <w:rsid w:val="00EA3128"/>
    <w:rsid w:val="00EA5495"/>
    <w:rsid w:val="00EA5838"/>
    <w:rsid w:val="00EA5989"/>
    <w:rsid w:val="00EA70F0"/>
    <w:rsid w:val="00EB0162"/>
    <w:rsid w:val="00EB34A4"/>
    <w:rsid w:val="00EB3C8B"/>
    <w:rsid w:val="00EB45CF"/>
    <w:rsid w:val="00EB4742"/>
    <w:rsid w:val="00EB62FA"/>
    <w:rsid w:val="00EC0E30"/>
    <w:rsid w:val="00ED09DA"/>
    <w:rsid w:val="00ED22F2"/>
    <w:rsid w:val="00ED3A9F"/>
    <w:rsid w:val="00ED4CBE"/>
    <w:rsid w:val="00ED55CF"/>
    <w:rsid w:val="00ED7F7E"/>
    <w:rsid w:val="00EE4CFA"/>
    <w:rsid w:val="00EF19D0"/>
    <w:rsid w:val="00EF19E2"/>
    <w:rsid w:val="00EF1E94"/>
    <w:rsid w:val="00EF48E2"/>
    <w:rsid w:val="00EF5821"/>
    <w:rsid w:val="00EF6DBB"/>
    <w:rsid w:val="00F00CF4"/>
    <w:rsid w:val="00F0292E"/>
    <w:rsid w:val="00F044EA"/>
    <w:rsid w:val="00F04560"/>
    <w:rsid w:val="00F05462"/>
    <w:rsid w:val="00F06013"/>
    <w:rsid w:val="00F12B6D"/>
    <w:rsid w:val="00F162FD"/>
    <w:rsid w:val="00F178D4"/>
    <w:rsid w:val="00F212E8"/>
    <w:rsid w:val="00F21323"/>
    <w:rsid w:val="00F2360F"/>
    <w:rsid w:val="00F24D80"/>
    <w:rsid w:val="00F25547"/>
    <w:rsid w:val="00F3225C"/>
    <w:rsid w:val="00F35527"/>
    <w:rsid w:val="00F36FAB"/>
    <w:rsid w:val="00F411BB"/>
    <w:rsid w:val="00F4155D"/>
    <w:rsid w:val="00F44BA0"/>
    <w:rsid w:val="00F45A43"/>
    <w:rsid w:val="00F53EAF"/>
    <w:rsid w:val="00F552EF"/>
    <w:rsid w:val="00F56764"/>
    <w:rsid w:val="00F6066A"/>
    <w:rsid w:val="00F60F68"/>
    <w:rsid w:val="00F62DEE"/>
    <w:rsid w:val="00F6450C"/>
    <w:rsid w:val="00F66629"/>
    <w:rsid w:val="00F67322"/>
    <w:rsid w:val="00F7144D"/>
    <w:rsid w:val="00F72F03"/>
    <w:rsid w:val="00F77179"/>
    <w:rsid w:val="00F77BF5"/>
    <w:rsid w:val="00F80D05"/>
    <w:rsid w:val="00F82E45"/>
    <w:rsid w:val="00F87B2D"/>
    <w:rsid w:val="00F90AC6"/>
    <w:rsid w:val="00F90E1A"/>
    <w:rsid w:val="00F9143D"/>
    <w:rsid w:val="00F9206E"/>
    <w:rsid w:val="00F93224"/>
    <w:rsid w:val="00F93593"/>
    <w:rsid w:val="00F9392C"/>
    <w:rsid w:val="00F95A40"/>
    <w:rsid w:val="00F9611F"/>
    <w:rsid w:val="00F968C1"/>
    <w:rsid w:val="00F968C3"/>
    <w:rsid w:val="00FA30BC"/>
    <w:rsid w:val="00FA4DAC"/>
    <w:rsid w:val="00FA4DC2"/>
    <w:rsid w:val="00FA54F3"/>
    <w:rsid w:val="00FB090E"/>
    <w:rsid w:val="00FB1B12"/>
    <w:rsid w:val="00FB2275"/>
    <w:rsid w:val="00FB40D1"/>
    <w:rsid w:val="00FC0073"/>
    <w:rsid w:val="00FC3BB2"/>
    <w:rsid w:val="00FC4197"/>
    <w:rsid w:val="00FC449F"/>
    <w:rsid w:val="00FC4DCB"/>
    <w:rsid w:val="00FD148D"/>
    <w:rsid w:val="00FD2B1C"/>
    <w:rsid w:val="00FE2804"/>
    <w:rsid w:val="00FE3245"/>
    <w:rsid w:val="00FE4AC6"/>
    <w:rsid w:val="00FF221B"/>
    <w:rsid w:val="00FF2832"/>
    <w:rsid w:val="00FF311A"/>
    <w:rsid w:val="00FF51C7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63EA2"/>
  <w15:chartTrackingRefBased/>
  <w15:docId w15:val="{A9DFE8F4-0394-4805-AF80-26EFF292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35BC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D35BC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D35BCB"/>
  </w:style>
  <w:style w:type="paragraph" w:styleId="a6">
    <w:name w:val="annotation subject"/>
    <w:basedOn w:val="a4"/>
    <w:next w:val="a4"/>
    <w:link w:val="a7"/>
    <w:uiPriority w:val="99"/>
    <w:semiHidden/>
    <w:unhideWhenUsed/>
    <w:rsid w:val="00D35BC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35BCB"/>
    <w:rPr>
      <w:b/>
      <w:bCs/>
    </w:rPr>
  </w:style>
  <w:style w:type="character" w:styleId="a8">
    <w:name w:val="Hyperlink"/>
    <w:basedOn w:val="a0"/>
    <w:uiPriority w:val="99"/>
    <w:unhideWhenUsed/>
    <w:rsid w:val="00FC449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C449F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DB0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B0A9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B0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B0A9C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3B7782"/>
  </w:style>
  <w:style w:type="paragraph" w:styleId="af">
    <w:name w:val="List Paragraph"/>
    <w:basedOn w:val="a"/>
    <w:uiPriority w:val="34"/>
    <w:qFormat/>
    <w:rsid w:val="00905F12"/>
    <w:pPr>
      <w:ind w:firstLineChars="200" w:firstLine="420"/>
    </w:pPr>
  </w:style>
  <w:style w:type="table" w:styleId="af0">
    <w:name w:val="Table Grid"/>
    <w:basedOn w:val="a1"/>
    <w:uiPriority w:val="39"/>
    <w:rsid w:val="0012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B33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33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33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3306"/>
    <w:rPr>
      <w:rFonts w:ascii="等线" w:eastAsia="等线" w:hAnsi="等线"/>
      <w:noProof/>
      <w:sz w:val="20"/>
    </w:rPr>
  </w:style>
  <w:style w:type="paragraph" w:styleId="af1">
    <w:name w:val="Revision"/>
    <w:hidden/>
    <w:uiPriority w:val="99"/>
    <w:semiHidden/>
    <w:rsid w:val="00002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829324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5772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5</cp:revision>
  <dcterms:created xsi:type="dcterms:W3CDTF">2025-02-02T02:19:00Z</dcterms:created>
  <dcterms:modified xsi:type="dcterms:W3CDTF">2025-05-12T15:58:00Z</dcterms:modified>
</cp:coreProperties>
</file>